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68E71" w14:textId="7B4CD002" w:rsidR="00FD6E06" w:rsidRPr="00FD6E06" w:rsidRDefault="0099591A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Supp</w:t>
      </w:r>
      <w:r w:rsidR="00403644">
        <w:rPr>
          <w:rStyle w:val="Strong"/>
          <w:rFonts w:ascii="Lucida Sans" w:hAnsi="Lucida Sans"/>
          <w:sz w:val="32"/>
          <w:szCs w:val="32"/>
        </w:rPr>
        <w:t xml:space="preserve">lemental </w:t>
      </w:r>
      <w:r>
        <w:rPr>
          <w:rStyle w:val="Strong"/>
          <w:rFonts w:ascii="Lucida Sans" w:hAnsi="Lucida Sans"/>
          <w:sz w:val="32"/>
          <w:szCs w:val="32"/>
        </w:rPr>
        <w:t xml:space="preserve">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AB332A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711B16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AC2E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8C56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DB5E6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C2272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640B4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1F0EE9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CEC9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1435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45C9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5080B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1674D1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0640C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690AE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2FCC7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6B5C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1F3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AB29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9F0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78C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DC5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0F285" w14:textId="55FDF9B3" w:rsidR="0068643A" w:rsidRPr="00FD6E06" w:rsidRDefault="009C5B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4A4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990F8" w14:textId="192C9908" w:rsidR="0068643A" w:rsidRPr="00FD6E06" w:rsidRDefault="009C5B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dentified as a scoping review </w:t>
            </w:r>
          </w:p>
        </w:tc>
      </w:tr>
      <w:tr w:rsidR="0068643A" w:rsidRPr="00FD6E06" w14:paraId="63BC7E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4D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3C8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C44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BCD2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64039" w14:textId="5EF77803" w:rsidR="0068643A" w:rsidRPr="00FD6E06" w:rsidRDefault="009C5B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A9329" w14:textId="2259E672" w:rsidR="0068643A" w:rsidRPr="00FD6E06" w:rsidRDefault="009C5B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update</w:t>
            </w:r>
          </w:p>
        </w:tc>
      </w:tr>
      <w:tr w:rsidR="0068643A" w:rsidRPr="00FD6E06" w14:paraId="330E1F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F24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B23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CB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878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CB616" w14:textId="6DEA6593" w:rsidR="0068643A" w:rsidRPr="00FD6E06" w:rsidRDefault="009C5B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22ABB" w14:textId="11CBC517" w:rsidR="0068643A" w:rsidRPr="00FD6E06" w:rsidRDefault="009C5B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coping reviews cannot be </w:t>
            </w:r>
            <w:r w:rsidR="00F35C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gistered </w:t>
            </w:r>
          </w:p>
        </w:tc>
      </w:tr>
      <w:tr w:rsidR="0068643A" w:rsidRPr="00FD6E06" w14:paraId="22C902D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67E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9AD3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E8D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99F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A44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B2FA4" w14:textId="76469892" w:rsidR="0068643A" w:rsidRPr="00FD6E06" w:rsidRDefault="00C306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F6F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6586B" w14:textId="79184B50" w:rsidR="0068643A" w:rsidRPr="00FD6E06" w:rsidRDefault="00C3060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page </w:t>
            </w:r>
          </w:p>
        </w:tc>
      </w:tr>
      <w:tr w:rsidR="0068643A" w:rsidRPr="00FD6E06" w14:paraId="1DF30F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2F6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4DC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80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B1F05" w14:textId="5F4E53A7" w:rsidR="0068643A" w:rsidRPr="00FD6E06" w:rsidRDefault="00291C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1B1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4746B" w14:textId="696962DD" w:rsidR="0068643A" w:rsidRPr="00FD6E06" w:rsidRDefault="008803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 for g</w:t>
            </w:r>
            <w:r w:rsidR="00C974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aranto</w:t>
            </w:r>
            <w:r w:rsidR="002E775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</w:t>
            </w:r>
            <w:r w:rsidR="00C974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review and author contributions online system</w:t>
            </w:r>
          </w:p>
        </w:tc>
      </w:tr>
      <w:tr w:rsidR="0068643A" w:rsidRPr="00FD6E06" w14:paraId="25CD8B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737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18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FA3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E3C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81906" w14:textId="7DAE1C1C" w:rsidR="0068643A" w:rsidRPr="00FD6E06" w:rsidRDefault="00DB60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4A151" w14:textId="191826C8" w:rsidR="0068643A" w:rsidRPr="00FD6E06" w:rsidRDefault="00DB60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5B578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62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5BB6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E24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AFF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E18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A9C23" w14:textId="7136A498" w:rsidR="0068643A" w:rsidRPr="00FD6E06" w:rsidRDefault="005D76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4A3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48629" w14:textId="1125A346" w:rsidR="0068643A" w:rsidRPr="00FD6E06" w:rsidRDefault="008803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lin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stem</w:t>
            </w:r>
          </w:p>
        </w:tc>
      </w:tr>
      <w:tr w:rsidR="0068643A" w:rsidRPr="00FD6E06" w14:paraId="5BECBE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429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BBE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F35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C3618" w14:textId="2843EE19" w:rsidR="0068643A" w:rsidRPr="00FD6E06" w:rsidRDefault="005D76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432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AD4A6" w14:textId="4F38ED55" w:rsidR="0068643A" w:rsidRPr="00FD6E06" w:rsidRDefault="00C974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lin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stem</w:t>
            </w:r>
          </w:p>
        </w:tc>
      </w:tr>
      <w:tr w:rsidR="0068643A" w:rsidRPr="00FD6E06" w14:paraId="1EC7E5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2E2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BD0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A1B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FCB61" w14:textId="2ACE2C0D" w:rsidR="0068643A" w:rsidRPr="00FD6E06" w:rsidRDefault="005F6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A34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BAA7A" w14:textId="5E82BC62" w:rsidR="0068643A" w:rsidRPr="00FD6E06" w:rsidRDefault="00460F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nlin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ystem</w:t>
            </w:r>
          </w:p>
        </w:tc>
      </w:tr>
      <w:tr w:rsidR="00BB4AE3" w:rsidRPr="00FD6E06" w14:paraId="356356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AE28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5347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FC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2C2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484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02BE" w14:textId="4E0EC9F3" w:rsidR="0068643A" w:rsidRPr="00FD6E06" w:rsidRDefault="005F6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EE2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F7548" w14:textId="3FB0D629" w:rsidR="0068643A" w:rsidRPr="00FD6E06" w:rsidRDefault="00EF08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92</w:t>
            </w:r>
          </w:p>
        </w:tc>
      </w:tr>
      <w:tr w:rsidR="0068643A" w:rsidRPr="00FD6E06" w14:paraId="508367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681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377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1CD6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672E2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70FDBE" w14:textId="00C3A7EA" w:rsidR="0068643A" w:rsidRPr="00FD6E06" w:rsidRDefault="00106F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34B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DC38B" w14:textId="3B8EF08F" w:rsidR="0068643A" w:rsidRPr="00FD6E06" w:rsidRDefault="00D850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92</w:t>
            </w:r>
          </w:p>
        </w:tc>
      </w:tr>
      <w:tr w:rsidR="00BB4AE3" w:rsidRPr="00FD6E06" w14:paraId="252073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1B79E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9228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614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791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87D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92F8D" w14:textId="29B9B578" w:rsidR="0068643A" w:rsidRPr="00FD6E06" w:rsidRDefault="00701A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421C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754F0" w14:textId="5E915F3C" w:rsidR="0068643A" w:rsidRPr="00FD6E06" w:rsidRDefault="009878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-116</w:t>
            </w:r>
          </w:p>
        </w:tc>
      </w:tr>
      <w:tr w:rsidR="0068643A" w:rsidRPr="00FD6E06" w14:paraId="58200C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0A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38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453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B4B20" w14:textId="7EFE7984" w:rsidR="0068643A" w:rsidRPr="00FD6E06" w:rsidRDefault="00701A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DC9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1E9B8" w14:textId="35696C29" w:rsidR="0068643A" w:rsidRPr="00FD6E06" w:rsidRDefault="00B70D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8</w:t>
            </w:r>
          </w:p>
        </w:tc>
      </w:tr>
      <w:tr w:rsidR="0068643A" w:rsidRPr="00FD6E06" w14:paraId="149B66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B40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0729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73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A4FF4" w14:textId="6D64B142" w:rsidR="0068643A" w:rsidRPr="00FD6E06" w:rsidRDefault="00B559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A1E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DE874" w14:textId="1AEEE633" w:rsidR="0068643A" w:rsidRPr="00FD6E06" w:rsidRDefault="00B70D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 and Tables S1-S3</w:t>
            </w:r>
          </w:p>
        </w:tc>
      </w:tr>
      <w:tr w:rsidR="00BB4AE3" w:rsidRPr="00FD6E06" w14:paraId="4618C0B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F186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30F8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568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C1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B47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45F5E" w14:textId="76F0DA12" w:rsidR="0068643A" w:rsidRPr="00FD6E06" w:rsidRDefault="00C67B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59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4A955" w14:textId="600C42E0" w:rsidR="0068643A" w:rsidRPr="00FD6E06" w:rsidRDefault="00643A5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1</w:t>
            </w:r>
          </w:p>
        </w:tc>
      </w:tr>
      <w:tr w:rsidR="0068643A" w:rsidRPr="00FD6E06" w14:paraId="039261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FB8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212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90D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659CA" w14:textId="75FBDBB5" w:rsidR="0068643A" w:rsidRPr="00FD6E06" w:rsidRDefault="000B76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F6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66DE2" w14:textId="11642DBE" w:rsidR="0068643A" w:rsidRPr="00FD6E06" w:rsidRDefault="000977E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1</w:t>
            </w:r>
          </w:p>
        </w:tc>
      </w:tr>
      <w:tr w:rsidR="0068643A" w:rsidRPr="00FD6E06" w14:paraId="6C5465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48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6EC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6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85336" w14:textId="146DEED6" w:rsidR="0068643A" w:rsidRPr="00FD6E06" w:rsidRDefault="000B76B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D33E2" w14:textId="681B2572" w:rsidR="0068643A" w:rsidRPr="00FD6E06" w:rsidRDefault="002E77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C22EB" w14:textId="35FA5AE6" w:rsidR="0068643A" w:rsidRPr="00FD6E06" w:rsidRDefault="005774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65</w:t>
            </w:r>
          </w:p>
        </w:tc>
      </w:tr>
      <w:tr w:rsidR="0068643A" w:rsidRPr="00FD6E06" w14:paraId="5FAE64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A31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C92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EE4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CC0F3" w14:textId="5DF81E68" w:rsidR="0068643A" w:rsidRPr="00FD6E06" w:rsidRDefault="003C5F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2DD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AA665" w14:textId="055192F5" w:rsidR="0068643A" w:rsidRPr="00FD6E06" w:rsidRDefault="007378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65</w:t>
            </w:r>
          </w:p>
        </w:tc>
      </w:tr>
      <w:tr w:rsidR="0068643A" w:rsidRPr="00FD6E06" w14:paraId="4DB47E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52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FD0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07F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7E822" w14:textId="318D134B" w:rsidR="0068643A" w:rsidRPr="00FD6E06" w:rsidRDefault="003C5F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10E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DDE42" w14:textId="4509563E" w:rsidR="0068643A" w:rsidRPr="00FD6E06" w:rsidRDefault="007378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65</w:t>
            </w:r>
          </w:p>
        </w:tc>
      </w:tr>
      <w:tr w:rsidR="0068643A" w:rsidRPr="00FD6E06" w14:paraId="7F31B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E0C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B77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82C3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98933" w14:textId="7AE239C5" w:rsidR="0068643A" w:rsidRPr="00FD6E06" w:rsidRDefault="00CD3F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15B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594FE" w14:textId="7885034E" w:rsidR="0068643A" w:rsidRPr="00FD6E06" w:rsidRDefault="009207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65</w:t>
            </w:r>
          </w:p>
        </w:tc>
      </w:tr>
      <w:tr w:rsidR="00BB4AE3" w:rsidRPr="00FD6E06" w14:paraId="677404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AE8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B5E9AB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4BF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DB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CA1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ECD54" w14:textId="703D0096" w:rsidR="0068643A" w:rsidRPr="00FD6E06" w:rsidRDefault="00D5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7FC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75903" w14:textId="5825F555" w:rsidR="0068643A" w:rsidRPr="00FD6E06" w:rsidRDefault="00CA4C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3</w:t>
            </w:r>
          </w:p>
        </w:tc>
      </w:tr>
      <w:tr w:rsidR="0068643A" w:rsidRPr="00FD6E06" w14:paraId="2BCB0F6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3058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8B1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441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C80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D8F52" w14:textId="3645AD3C" w:rsidR="0068643A" w:rsidRPr="00FD6E06" w:rsidRDefault="00D5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029AA" w14:textId="4C5E7D93" w:rsidR="0068643A" w:rsidRPr="00FD6E06" w:rsidRDefault="00D514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1E585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A1E6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C7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38F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45D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9F81B" w14:textId="60044153" w:rsidR="0068643A" w:rsidRPr="00FD6E06" w:rsidRDefault="00D5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00A3C" w14:textId="4A5A9310" w:rsidR="0068643A" w:rsidRPr="00FD6E06" w:rsidRDefault="00D514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  <w:tr w:rsidR="0068643A" w:rsidRPr="00FD6E06" w14:paraId="676E94E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89FC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6CB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03D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CBF8B" w14:textId="20E3D6AF" w:rsidR="0068643A" w:rsidRPr="00FD6E06" w:rsidRDefault="00D5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CE1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AB42A" w14:textId="6024315B" w:rsidR="0068643A" w:rsidRPr="00FD6E06" w:rsidRDefault="00CA4C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3</w:t>
            </w:r>
          </w:p>
        </w:tc>
      </w:tr>
      <w:tr w:rsidR="0068643A" w:rsidRPr="00FD6E06" w14:paraId="485BE7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48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201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5F1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037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04830" w14:textId="225A4A3E" w:rsidR="0068643A" w:rsidRPr="00FD6E06" w:rsidRDefault="00D5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E07BF" w14:textId="2A0F5506" w:rsidR="0068643A" w:rsidRPr="00FD6E06" w:rsidRDefault="00D514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  <w:tr w:rsidR="0068643A" w:rsidRPr="00FD6E06" w14:paraId="2E48D3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0FF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92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5EF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9E7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CE6B8" w14:textId="79FC6269" w:rsidR="0068643A" w:rsidRPr="00FD6E06" w:rsidRDefault="00D514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8643A" w:rsidRPr="003F016E">
              <w:rPr>
                <w:sz w:val="24"/>
                <w:szCs w:val="24"/>
              </w:rPr>
            </w:r>
            <w:r w:rsidR="0068643A" w:rsidRPr="003F016E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C1330" w14:textId="63285D3E" w:rsidR="0068643A" w:rsidRPr="00FD6E06" w:rsidRDefault="00D514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 scoping review</w:t>
            </w:r>
          </w:p>
        </w:tc>
      </w:tr>
    </w:tbl>
    <w:p w14:paraId="3AD7954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6F63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3FB7839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17F04" w14:textId="3EEF09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41AA2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5E5ABA8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2E88A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3C60D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139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977E1"/>
    <w:rsid w:val="000B76B7"/>
    <w:rsid w:val="00106F42"/>
    <w:rsid w:val="001E4CA1"/>
    <w:rsid w:val="002253F7"/>
    <w:rsid w:val="002512B1"/>
    <w:rsid w:val="00291C0A"/>
    <w:rsid w:val="002E7756"/>
    <w:rsid w:val="00320F90"/>
    <w:rsid w:val="0038106E"/>
    <w:rsid w:val="003C5F33"/>
    <w:rsid w:val="00403644"/>
    <w:rsid w:val="00460FA2"/>
    <w:rsid w:val="00533107"/>
    <w:rsid w:val="00543033"/>
    <w:rsid w:val="005727F6"/>
    <w:rsid w:val="00577400"/>
    <w:rsid w:val="005D761A"/>
    <w:rsid w:val="005F6B8A"/>
    <w:rsid w:val="00643A5D"/>
    <w:rsid w:val="00664936"/>
    <w:rsid w:val="0068643A"/>
    <w:rsid w:val="00701A2A"/>
    <w:rsid w:val="007378C0"/>
    <w:rsid w:val="00750A0E"/>
    <w:rsid w:val="00762175"/>
    <w:rsid w:val="007924AC"/>
    <w:rsid w:val="008269D5"/>
    <w:rsid w:val="008803BB"/>
    <w:rsid w:val="00920740"/>
    <w:rsid w:val="00987814"/>
    <w:rsid w:val="0099591A"/>
    <w:rsid w:val="009B20D2"/>
    <w:rsid w:val="009C5BB7"/>
    <w:rsid w:val="00A0782F"/>
    <w:rsid w:val="00A838CD"/>
    <w:rsid w:val="00B55931"/>
    <w:rsid w:val="00B567D4"/>
    <w:rsid w:val="00B70D4E"/>
    <w:rsid w:val="00BB4AE3"/>
    <w:rsid w:val="00C30604"/>
    <w:rsid w:val="00C67BF7"/>
    <w:rsid w:val="00C95D7A"/>
    <w:rsid w:val="00C97460"/>
    <w:rsid w:val="00CA4CDC"/>
    <w:rsid w:val="00CA6DD4"/>
    <w:rsid w:val="00CB0BF8"/>
    <w:rsid w:val="00CD3FF2"/>
    <w:rsid w:val="00CF5E72"/>
    <w:rsid w:val="00D51483"/>
    <w:rsid w:val="00D850C2"/>
    <w:rsid w:val="00DB60C4"/>
    <w:rsid w:val="00DE0A17"/>
    <w:rsid w:val="00EE17D5"/>
    <w:rsid w:val="00EF08F4"/>
    <w:rsid w:val="00F35C75"/>
    <w:rsid w:val="00F66C10"/>
    <w:rsid w:val="00F901FE"/>
    <w:rsid w:val="00FD499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57A5B14"/>
  <w15:docId w15:val="{072F1B12-8176-4CA0-8DF3-B8150A18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rtine Puts</cp:lastModifiedBy>
  <cp:revision>2</cp:revision>
  <dcterms:created xsi:type="dcterms:W3CDTF">2025-01-11T12:13:00Z</dcterms:created>
  <dcterms:modified xsi:type="dcterms:W3CDTF">2025-01-11T12:13:00Z</dcterms:modified>
</cp:coreProperties>
</file>